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1BDF6F" w14:textId="2747E1C3" w:rsidR="003979A6" w:rsidRPr="0084108A" w:rsidRDefault="0084108A" w:rsidP="003979A6">
      <w:pPr>
        <w:spacing w:after="0" w:line="360" w:lineRule="auto"/>
        <w:jc w:val="both"/>
        <w:rPr>
          <w:b/>
          <w:bCs/>
          <w:noProof/>
        </w:rPr>
      </w:pPr>
      <w:r w:rsidRPr="0084108A">
        <w:rPr>
          <w:b/>
          <w:bCs/>
          <w:noProof/>
        </w:rPr>
        <w:t xml:space="preserve">Additional </w:t>
      </w:r>
      <w:r w:rsidR="003979A6" w:rsidRPr="0084108A">
        <w:rPr>
          <w:b/>
          <w:bCs/>
          <w:noProof/>
        </w:rPr>
        <w:t>file 2</w:t>
      </w:r>
    </w:p>
    <w:p w14:paraId="4B297850" w14:textId="1D4C6719" w:rsidR="003979A6" w:rsidRPr="0084108A" w:rsidRDefault="003979A6" w:rsidP="003979A6">
      <w:pPr>
        <w:spacing w:after="0" w:line="360" w:lineRule="auto"/>
        <w:jc w:val="both"/>
      </w:pPr>
      <w:r w:rsidRPr="0084108A">
        <w:rPr>
          <w:noProof/>
          <w:lang w:val="en-IN" w:eastAsia="en-IN"/>
        </w:rPr>
        <w:drawing>
          <wp:inline distT="0" distB="0" distL="0" distR="0" wp14:anchorId="25E62CA8" wp14:editId="78E07638">
            <wp:extent cx="5943600" cy="2124075"/>
            <wp:effectExtent l="0" t="0" r="0" b="9525"/>
            <wp:docPr id="6820990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85B6EB9" w14:textId="01AFD00C" w:rsidR="003979A6" w:rsidRPr="0084108A" w:rsidRDefault="0084108A" w:rsidP="003979A6">
      <w:pPr>
        <w:spacing w:after="0" w:line="360" w:lineRule="auto"/>
        <w:jc w:val="both"/>
      </w:pPr>
      <w:r w:rsidRPr="0084108A">
        <w:t>Additional</w:t>
      </w:r>
      <w:r w:rsidR="003979A6" w:rsidRPr="0084108A">
        <w:t xml:space="preserve"> Figure 1. Umbrella review about the association between anemia and preterm birth in Ethiopia, 2023. </w:t>
      </w:r>
    </w:p>
    <w:p w14:paraId="4A461AEE" w14:textId="77777777" w:rsidR="003979A6" w:rsidRPr="0084108A" w:rsidRDefault="003979A6" w:rsidP="003979A6">
      <w:pPr>
        <w:spacing w:after="0" w:line="360" w:lineRule="auto"/>
        <w:jc w:val="both"/>
      </w:pPr>
      <w:r w:rsidRPr="0084108A">
        <w:rPr>
          <w:noProof/>
          <w:lang w:val="en-IN" w:eastAsia="en-IN"/>
        </w:rPr>
        <w:drawing>
          <wp:inline distT="0" distB="0" distL="0" distR="0" wp14:anchorId="1FD5052C" wp14:editId="4A341D36">
            <wp:extent cx="5943600" cy="2127250"/>
            <wp:effectExtent l="0" t="0" r="0" b="6350"/>
            <wp:docPr id="1618882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12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FA9B5F" w14:textId="669A6E44" w:rsidR="003979A6" w:rsidRPr="0084108A" w:rsidRDefault="0084108A" w:rsidP="003979A6">
      <w:pPr>
        <w:spacing w:after="0" w:line="360" w:lineRule="auto"/>
        <w:jc w:val="both"/>
      </w:pPr>
      <w:r w:rsidRPr="0084108A">
        <w:t>Additional</w:t>
      </w:r>
      <w:r w:rsidR="003979A6" w:rsidRPr="0084108A">
        <w:t xml:space="preserve"> Figure 2. Umbrella review about the association between premature rupture of membrane and preterm birth in Ethiopia, 2023. </w:t>
      </w:r>
    </w:p>
    <w:p w14:paraId="47255329" w14:textId="77777777" w:rsidR="00785487" w:rsidRPr="0084108A" w:rsidRDefault="00785487" w:rsidP="00785487">
      <w:pPr>
        <w:spacing w:after="0" w:line="480" w:lineRule="auto"/>
        <w:jc w:val="both"/>
      </w:pPr>
      <w:r w:rsidRPr="0084108A">
        <w:rPr>
          <w:noProof/>
          <w:lang w:val="en-IN" w:eastAsia="en-IN"/>
        </w:rPr>
        <w:drawing>
          <wp:inline distT="0" distB="0" distL="0" distR="0" wp14:anchorId="19BD35F4" wp14:editId="0ACBA364">
            <wp:extent cx="5943600" cy="2457450"/>
            <wp:effectExtent l="0" t="0" r="0" b="0"/>
            <wp:docPr id="125983969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57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F421AF" w14:textId="0729EFDB" w:rsidR="00785487" w:rsidRPr="0084108A" w:rsidRDefault="0084108A" w:rsidP="00785487">
      <w:pPr>
        <w:spacing w:after="0" w:line="360" w:lineRule="auto"/>
        <w:jc w:val="both"/>
      </w:pPr>
      <w:r w:rsidRPr="0084108A">
        <w:t>Additional</w:t>
      </w:r>
      <w:r w:rsidR="00785487" w:rsidRPr="0084108A">
        <w:t xml:space="preserve"> Figure 3. Umbrella review about the association between rural residency and preterm birth in Ethiopia, 2023</w:t>
      </w:r>
    </w:p>
    <w:p w14:paraId="2080577A" w14:textId="77777777" w:rsidR="003979A6" w:rsidRPr="0084108A" w:rsidRDefault="003979A6"/>
    <w:sectPr w:rsidR="003979A6" w:rsidRPr="0084108A" w:rsidSect="008410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09C114" w14:textId="77777777" w:rsidR="00A865DB" w:rsidRDefault="00A865DB" w:rsidP="003979A6">
      <w:pPr>
        <w:spacing w:after="0" w:line="240" w:lineRule="auto"/>
      </w:pPr>
      <w:r>
        <w:separator/>
      </w:r>
    </w:p>
  </w:endnote>
  <w:endnote w:type="continuationSeparator" w:id="0">
    <w:p w14:paraId="0A9B7692" w14:textId="77777777" w:rsidR="00A865DB" w:rsidRDefault="00A865DB" w:rsidP="00397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E40A3F" w14:textId="77777777" w:rsidR="00A865DB" w:rsidRDefault="00A865DB" w:rsidP="003979A6">
      <w:pPr>
        <w:spacing w:after="0" w:line="240" w:lineRule="auto"/>
      </w:pPr>
      <w:r>
        <w:separator/>
      </w:r>
    </w:p>
  </w:footnote>
  <w:footnote w:type="continuationSeparator" w:id="0">
    <w:p w14:paraId="02389DEE" w14:textId="77777777" w:rsidR="00A865DB" w:rsidRDefault="00A865DB" w:rsidP="003979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9A6"/>
    <w:rsid w:val="003979A6"/>
    <w:rsid w:val="00766007"/>
    <w:rsid w:val="00785487"/>
    <w:rsid w:val="0084108A"/>
    <w:rsid w:val="00A865DB"/>
    <w:rsid w:val="00AB4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BCF29"/>
  <w15:chartTrackingRefBased/>
  <w15:docId w15:val="{DD74B18B-E594-4896-A709-D9BA796A3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9A6"/>
    <w:rPr>
      <w:rFonts w:ascii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979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979A6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79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79A6"/>
    <w:rPr>
      <w:rFonts w:ascii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3</Characters>
  <Application>Microsoft Office Word</Application>
  <DocSecurity>0</DocSecurity>
  <Lines>2</Lines>
  <Paragraphs>1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.Eyeberu</dc:creator>
  <cp:keywords/>
  <dc:description/>
  <cp:lastModifiedBy>Revathi Thangaraj</cp:lastModifiedBy>
  <cp:revision>3</cp:revision>
  <dcterms:created xsi:type="dcterms:W3CDTF">2023-08-17T08:55:00Z</dcterms:created>
  <dcterms:modified xsi:type="dcterms:W3CDTF">2023-11-15T12:28:00Z</dcterms:modified>
</cp:coreProperties>
</file>